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7DB2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CEEF03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6"/>
        <w:gridCol w:w="1132"/>
        <w:gridCol w:w="1123"/>
        <w:gridCol w:w="1421"/>
      </w:tblGrid>
      <w:tr w:rsidR="0068643A" w:rsidRPr="00EE17D5" w14:paraId="4F5787BC" w14:textId="77777777" w:rsidTr="18A31D1C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8306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AC0B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35BF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197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FA95F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E3AA4B6" w14:textId="77777777" w:rsidTr="18A31D1C">
        <w:trPr>
          <w:tblHeader/>
          <w:tblCellSpacing w:w="15" w:type="dxa"/>
        </w:trPr>
        <w:tc>
          <w:tcPr>
            <w:tcW w:w="2310" w:type="dxa"/>
            <w:vMerge/>
            <w:vAlign w:val="center"/>
          </w:tcPr>
          <w:p w14:paraId="6BFF05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vAlign w:val="center"/>
          </w:tcPr>
          <w:p w14:paraId="318F30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6" w:type="dxa"/>
            <w:vMerge/>
            <w:vAlign w:val="center"/>
          </w:tcPr>
          <w:p w14:paraId="5D5462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47A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BDC27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vAlign w:val="center"/>
          </w:tcPr>
          <w:p w14:paraId="00D95FB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5E539E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CDA5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996F3F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AC8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2637AF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D73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803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2C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AD10" w14:textId="253FC07F" w:rsidR="0068643A" w:rsidRPr="00FD6E06" w:rsidRDefault="004E66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A0FF6" w14:textId="4005F93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31F58" w14:textId="5FD1592D" w:rsidR="0068643A" w:rsidRPr="00FD6E06" w:rsidRDefault="004313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, </w:t>
            </w:r>
            <w:r w:rsidR="006F3D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4332758E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2D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C0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B31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58702" w14:textId="2FC5AAD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93D55" w14:textId="4D3860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2A50B" w14:textId="3746182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453572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4AB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B32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A5C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D9EA8" w14:textId="06B63C03" w:rsidR="0068643A" w:rsidRPr="00FD6E06" w:rsidRDefault="005E5A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C8285" w14:textId="06CA0AC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8334E" w14:textId="720A0705" w:rsidR="0068643A" w:rsidRPr="00FD6E06" w:rsidRDefault="00776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spero, </w:t>
            </w:r>
            <w:r w:rsidR="001143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2470754A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FFE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29EFEB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05B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79E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66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2908B" w14:textId="12FE242B" w:rsidR="0068643A" w:rsidRPr="00FD6E06" w:rsidRDefault="006147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027B2" w14:textId="35299F1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FB39A" w14:textId="7610C0DA" w:rsidR="0068643A" w:rsidRPr="00FD6E06" w:rsidRDefault="007025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41</w:t>
            </w:r>
          </w:p>
        </w:tc>
      </w:tr>
      <w:tr w:rsidR="0068643A" w:rsidRPr="00FD6E06" w14:paraId="507340C3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BD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44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6A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B56CF" w14:textId="1BECBAD4" w:rsidR="0068643A" w:rsidRPr="00FD6E06" w:rsidRDefault="007D13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E322C" w14:textId="716D64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775E9" w14:textId="73B9AAF7" w:rsidR="0068643A" w:rsidRPr="00FD6E06" w:rsidRDefault="00F227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254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F7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71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254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F7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43C4529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85F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98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2BA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5AC6E" w14:textId="0CB3D99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4B57A" w14:textId="6AAE22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2E807" w14:textId="6F96423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0F1095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60F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C3FB0E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BF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F5A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E51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15EC6" w14:textId="219BB529" w:rsidR="0068643A" w:rsidRPr="00FD6E06" w:rsidRDefault="00CB7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9212" w14:textId="7628F7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98298" w14:textId="470F5E85" w:rsidR="0068643A" w:rsidRPr="00FD6E06" w:rsidRDefault="00D12D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A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664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E81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664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B734D" w:rsidRPr="00FD6E06" w14:paraId="7F69B51B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3090D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EFDB4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7D54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D09E9" w14:textId="6D81AA00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20DAF" w14:textId="5F1360BF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3A479" w14:textId="5588AFD7" w:rsidR="00CB734D" w:rsidRPr="00FD6E06" w:rsidRDefault="00944E6C" w:rsidP="18A31D1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1-472</w:t>
            </w:r>
          </w:p>
        </w:tc>
      </w:tr>
      <w:tr w:rsidR="00CB734D" w:rsidRPr="00FD6E06" w14:paraId="3AF813A6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5D674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0ED8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5B95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37818" w14:textId="057372EE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333D8" w14:textId="390CCB62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8BA8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B734D" w:rsidRPr="00FD6E06" w14:paraId="3067A32B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169BE6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B734D" w:rsidRPr="00FD6E06" w14:paraId="08FFE60E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B6F9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45B20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8DD14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604E3" w14:textId="12270C9E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629EA" w14:textId="3D30BF48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2F1B8" w14:textId="744763B4" w:rsidR="00CB734D" w:rsidRPr="00FD6E06" w:rsidRDefault="002B546A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944E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D24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944E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CB734D" w:rsidRPr="00FD6E06" w14:paraId="21764474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9622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66AEC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0BEE5" w14:textId="77777777" w:rsidR="00CB734D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8824E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C2688" w14:textId="085BA309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EF1DE" w14:textId="3E8A4F5C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1AFE9" w14:textId="6735403E" w:rsidR="00CB734D" w:rsidRPr="00FD6E06" w:rsidRDefault="00B272C7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802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6802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B734D" w:rsidRPr="00FD6E06" w14:paraId="41FCB901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2CE29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B734D" w:rsidRPr="00FD6E06" w14:paraId="3017CB78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23D86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EF3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BA090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BAC20" w14:textId="1EF937C0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70C1C" w14:textId="4D29845C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56935" w14:textId="3EEF4ECF" w:rsidR="00F956E6" w:rsidRPr="00FD6E06" w:rsidRDefault="00A73ED9" w:rsidP="00F956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</w:t>
            </w:r>
            <w:r w:rsidR="00B312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14:paraId="153868C3" w14:textId="5BF16076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B734D" w:rsidRPr="00FD6E06" w14:paraId="57F2B04A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912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BDB0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2D7D7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F10D9" w14:textId="7B606FD9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62215" w14:textId="6967C626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FBC8C" w14:textId="6D3EA51A" w:rsidR="00CB734D" w:rsidRDefault="00B3126C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</w:t>
            </w:r>
            <w:r w:rsidR="00934B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</w:p>
          <w:p w14:paraId="6AC663E1" w14:textId="7BE0EA2D" w:rsidR="006247A9" w:rsidRPr="00FD6E06" w:rsidRDefault="00934B0F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</w:t>
            </w:r>
            <w:r w:rsidR="00CD64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</w:t>
            </w:r>
          </w:p>
        </w:tc>
      </w:tr>
      <w:tr w:rsidR="00CB734D" w:rsidRPr="00FD6E06" w14:paraId="4886AED1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1E2F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D270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DFBD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38D4B" w14:textId="21198140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071CE" w14:textId="66BC85D9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AB38B" w14:textId="5F2ED656" w:rsidR="00CB734D" w:rsidRPr="00FD6E06" w:rsidRDefault="00553743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  <w:r w:rsidR="00894D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nd in this document below the checklist)</w:t>
            </w:r>
          </w:p>
        </w:tc>
      </w:tr>
      <w:tr w:rsidR="00CB734D" w:rsidRPr="00FD6E06" w14:paraId="3AB56EE9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D612A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B734D" w:rsidRPr="00FD6E06" w14:paraId="4B38F29E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CB4CA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0828D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D148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9F09D" w14:textId="15A550D2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081E3" w14:textId="1EA406CB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3CCE9" w14:textId="537B1429" w:rsidR="00CB734D" w:rsidRPr="00FD6E06" w:rsidRDefault="009522AB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21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864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74</w:t>
            </w:r>
          </w:p>
        </w:tc>
      </w:tr>
      <w:tr w:rsidR="00CB734D" w:rsidRPr="00FD6E06" w14:paraId="1CC71320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0677F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F53A6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8B8FC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D5F6F" w14:textId="465C1E61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2EE87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59CA4" w14:textId="3B9B62F1" w:rsidR="00CB734D" w:rsidRPr="00FD6E06" w:rsidRDefault="00354A32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9</w:t>
            </w:r>
          </w:p>
        </w:tc>
      </w:tr>
      <w:tr w:rsidR="00CB734D" w:rsidRPr="00FD6E06" w14:paraId="5E7E4A62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57A6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C212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301A8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3710E" w14:textId="62142F2B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51CEC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366DF" w14:textId="49223A41" w:rsidR="00CB734D" w:rsidRPr="00FD6E06" w:rsidRDefault="00173355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  <w:r w:rsidR="004A1B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4</w:t>
            </w:r>
          </w:p>
        </w:tc>
      </w:tr>
      <w:tr w:rsidR="00CB734D" w:rsidRPr="00FD6E06" w14:paraId="277FBEC3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757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CE6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DC2F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C97FA" w14:textId="59071932" w:rsidR="00CB734D" w:rsidRPr="00FD6E06" w:rsidRDefault="00BC7468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F388C" w14:textId="4B4F7E30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92DD2" w14:textId="131A6C78" w:rsidR="00CB734D" w:rsidRPr="00FD6E06" w:rsidRDefault="009451C1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21C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9172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CB734D" w:rsidRPr="00FD6E06" w14:paraId="23D82020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600D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B8602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0DA4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20686" w14:textId="005E873B" w:rsidR="00CB734D" w:rsidRPr="00FD6E06" w:rsidRDefault="00BC7468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0EF6B" w14:textId="4129032B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D79D8" w14:textId="15A783BB" w:rsidR="00CB734D" w:rsidRPr="00FD6E06" w:rsidRDefault="0094530D" w:rsidP="18A31D1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6</w:t>
            </w:r>
          </w:p>
        </w:tc>
      </w:tr>
      <w:tr w:rsidR="00CB734D" w:rsidRPr="00FD6E06" w14:paraId="43C74684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5239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3725C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6FBB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3F347" w14:textId="7BA19B0E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8A310" w14:textId="01C651F7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48676" w14:textId="32A0F377" w:rsidR="00CB734D" w:rsidRPr="00FD6E06" w:rsidRDefault="00C5475F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22</w:t>
            </w:r>
          </w:p>
        </w:tc>
      </w:tr>
      <w:tr w:rsidR="00CB734D" w:rsidRPr="00FD6E06" w14:paraId="5EBC28A8" w14:textId="77777777" w:rsidTr="18A31D1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9144A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B734D" w:rsidRPr="00FD6E06" w14:paraId="7C49D6F5" w14:textId="77777777" w:rsidTr="18A31D1C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0A3B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4EEB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75A9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A5653" w14:textId="5A7C6D1E" w:rsidR="00CB734D" w:rsidRPr="00FD6E06" w:rsidRDefault="003A2A9E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E8C57" w14:textId="18DCAD6F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AA572" w14:textId="2C0E15AD" w:rsidR="00CB734D" w:rsidRPr="00FD6E06" w:rsidRDefault="004D1259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727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A501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357</w:t>
            </w:r>
          </w:p>
        </w:tc>
      </w:tr>
      <w:tr w:rsidR="00CB734D" w:rsidRPr="00FD6E06" w14:paraId="16E86517" w14:textId="77777777" w:rsidTr="18A31D1C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14:paraId="37C87F53" w14:textId="77777777" w:rsidR="00CB734D" w:rsidRPr="00FD6E06" w:rsidRDefault="00CB734D" w:rsidP="00CB7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9529E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34B78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30CCA" w14:textId="64F63983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E8531" w14:textId="55094DA6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85A2F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B734D" w:rsidRPr="00FD6E06" w14:paraId="74E1729B" w14:textId="77777777" w:rsidTr="18A31D1C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14:paraId="6C7AD6AE" w14:textId="77777777" w:rsidR="00CB734D" w:rsidRPr="00FD6E06" w:rsidRDefault="00CB734D" w:rsidP="00CB7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ABB4F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0A75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0355A" w14:textId="60F4CB32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BB6DB" w14:textId="2A241A9A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2BE76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B734D" w:rsidRPr="00FD6E06" w14:paraId="376AB1FF" w14:textId="77777777" w:rsidTr="18A31D1C">
        <w:trPr>
          <w:tblCellSpacing w:w="15" w:type="dxa"/>
        </w:trPr>
        <w:tc>
          <w:tcPr>
            <w:tcW w:w="2310" w:type="dxa"/>
            <w:vMerge/>
            <w:vAlign w:val="center"/>
            <w:hideMark/>
          </w:tcPr>
          <w:p w14:paraId="07F697ED" w14:textId="77777777" w:rsidR="00CB734D" w:rsidRPr="00FD6E06" w:rsidRDefault="00CB734D" w:rsidP="00CB7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F1D1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AD0F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F91FC" w14:textId="303C1A96" w:rsidR="00CB734D" w:rsidRPr="00FD6E06" w:rsidRDefault="003B6FD6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04CDC" w14:textId="6D193469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1655E" w14:textId="07E91373" w:rsidR="00CB734D" w:rsidRPr="00FD6E06" w:rsidRDefault="00696B7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  <w:r w:rsidR="000D03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3</w:t>
            </w:r>
          </w:p>
        </w:tc>
      </w:tr>
      <w:tr w:rsidR="00CB734D" w:rsidRPr="00FD6E06" w14:paraId="55ED6204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B5E61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06170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6FA5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F216C" w14:textId="7AFC8059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1CDBA" w14:textId="43D4DF3A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E39D5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B734D" w:rsidRPr="00FD6E06" w14:paraId="0E5B4DD7" w14:textId="77777777" w:rsidTr="18A31D1C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611CB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54029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B2D33" w14:textId="77777777" w:rsidR="00CB734D" w:rsidRPr="00FD6E06" w:rsidRDefault="00CB734D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1E23C" w14:textId="229215E9" w:rsidR="00CB734D" w:rsidRPr="00FD6E06" w:rsidRDefault="00A873D9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0D011" w14:textId="6F75FEA0" w:rsidR="00CB734D" w:rsidRPr="00FD6E06" w:rsidRDefault="00CB734D" w:rsidP="00CB73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B05D3" w14:textId="2AACF116" w:rsidR="00CB734D" w:rsidRPr="00FD6E06" w:rsidRDefault="00A91BF8" w:rsidP="00CB73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</w:t>
            </w:r>
            <w:r w:rsidR="000D03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</w:t>
            </w:r>
          </w:p>
        </w:tc>
      </w:tr>
    </w:tbl>
    <w:p w14:paraId="5269B1C4" w14:textId="77777777" w:rsidR="004A2A29" w:rsidRDefault="004A2A29"/>
    <w:p w14:paraId="068BAFFC" w14:textId="4C0DA38D" w:rsidR="002B2441" w:rsidRPr="00363F9D" w:rsidRDefault="002B2441" w:rsidP="002B2441">
      <w:pPr>
        <w:rPr>
          <w:rFonts w:ascii="Arial" w:hAnsi="Arial" w:cs="Arial"/>
          <w:b/>
          <w:bCs/>
        </w:rPr>
      </w:pPr>
      <w:r w:rsidRPr="00714AEE">
        <w:rPr>
          <w:rFonts w:ascii="Arial" w:hAnsi="Arial" w:cs="Arial"/>
          <w:b/>
          <w:bCs/>
        </w:rPr>
        <w:t xml:space="preserve">Data-base specific search </w:t>
      </w:r>
      <w:r>
        <w:rPr>
          <w:rFonts w:ascii="Arial" w:hAnsi="Arial" w:cs="Arial"/>
          <w:b/>
          <w:bCs/>
        </w:rPr>
        <w:t>strategy for Embase</w:t>
      </w:r>
    </w:p>
    <w:p w14:paraId="4D6B2B2E" w14:textId="1E30E6C5" w:rsidR="002B2441" w:rsidRPr="0005389E" w:rsidRDefault="002B2441" w:rsidP="002B2441">
      <w:r w:rsidRPr="00F77E91">
        <w:t>N=1242</w:t>
      </w:r>
    </w:p>
    <w:p w14:paraId="23646C3D" w14:textId="77777777" w:rsidR="002B2441" w:rsidRPr="0005389E" w:rsidRDefault="002B2441" w:rsidP="002B2441">
      <w:r w:rsidRPr="0005389E">
        <w:t>Database: Embase Classic+Embase &lt;1947 to 2024 December 05&gt;</w:t>
      </w:r>
    </w:p>
    <w:p w14:paraId="5E99228C" w14:textId="77777777" w:rsidR="002B2441" w:rsidRPr="0005389E" w:rsidRDefault="002B2441" w:rsidP="002B2441">
      <w:r w:rsidRPr="0005389E">
        <w:t>Search Strategy:</w:t>
      </w:r>
    </w:p>
    <w:p w14:paraId="33CF2C27" w14:textId="77777777" w:rsidR="002B2441" w:rsidRPr="0005389E" w:rsidRDefault="002B2441" w:rsidP="002B2441">
      <w:r w:rsidRPr="0005389E">
        <w:t>--------------------------------------------------------------------------------</w:t>
      </w:r>
    </w:p>
    <w:p w14:paraId="2DDD9F19" w14:textId="77777777" w:rsidR="002B2441" w:rsidRPr="0005389E" w:rsidRDefault="002B2441" w:rsidP="002B2441">
      <w:r w:rsidRPr="0005389E">
        <w:t>1     (Worker? or labo?rer?).ti,ab. (317403)</w:t>
      </w:r>
    </w:p>
    <w:p w14:paraId="2A2D4E23" w14:textId="77777777" w:rsidR="002B2441" w:rsidRPr="0005389E" w:rsidRDefault="002B2441" w:rsidP="002B2441">
      <w:r w:rsidRPr="0005389E">
        <w:t>2     employee?.ti,ab. (80589)</w:t>
      </w:r>
    </w:p>
    <w:p w14:paraId="271B5634" w14:textId="77777777" w:rsidR="002B2441" w:rsidRPr="0005389E" w:rsidRDefault="002B2441" w:rsidP="002B2441">
      <w:r w:rsidRPr="0005389E">
        <w:t>3     employer?.ti,ab. (28936)</w:t>
      </w:r>
    </w:p>
    <w:p w14:paraId="5EC6D94A" w14:textId="77777777" w:rsidR="002B2441" w:rsidRPr="0005389E" w:rsidRDefault="002B2441" w:rsidP="002B2441">
      <w:r w:rsidRPr="0005389E">
        <w:t>4     employment/ (88851)</w:t>
      </w:r>
    </w:p>
    <w:p w14:paraId="0D8AC1E7" w14:textId="77777777" w:rsidR="002B2441" w:rsidRPr="0005389E" w:rsidRDefault="002B2441" w:rsidP="002B2441">
      <w:r w:rsidRPr="0005389E">
        <w:t>5     employment.ti,ab. (114685)</w:t>
      </w:r>
    </w:p>
    <w:p w14:paraId="1F3D827A" w14:textId="77777777" w:rsidR="002B2441" w:rsidRPr="0005389E" w:rsidRDefault="002B2441" w:rsidP="002B2441">
      <w:r w:rsidRPr="0005389E">
        <w:t>6     job?.ti,ab. (108013)</w:t>
      </w:r>
    </w:p>
    <w:p w14:paraId="15C347B5" w14:textId="77777777" w:rsidR="002B2441" w:rsidRPr="0005389E" w:rsidRDefault="002B2441" w:rsidP="002B2441">
      <w:r w:rsidRPr="0005389E">
        <w:t>7     occupation*.ti,ab. (265262)</w:t>
      </w:r>
    </w:p>
    <w:p w14:paraId="7FA2A5DE" w14:textId="77777777" w:rsidR="002B2441" w:rsidRPr="0005389E" w:rsidRDefault="002B2441" w:rsidP="002B2441">
      <w:r w:rsidRPr="0005389E">
        <w:t>8     work/ (40675)</w:t>
      </w:r>
    </w:p>
    <w:p w14:paraId="1DC241EB" w14:textId="77777777" w:rsidR="002B2441" w:rsidRPr="0005389E" w:rsidRDefault="002B2441" w:rsidP="002B2441">
      <w:r w:rsidRPr="0005389E">
        <w:lastRenderedPageBreak/>
        <w:t>9     workplace/ (59468)</w:t>
      </w:r>
    </w:p>
    <w:p w14:paraId="4067890C" w14:textId="77777777" w:rsidR="002B2441" w:rsidRPr="0005389E" w:rsidRDefault="002B2441" w:rsidP="002B2441">
      <w:r w:rsidRPr="0005389E">
        <w:t>10     "remote work".ti,ab. (507)</w:t>
      </w:r>
    </w:p>
    <w:p w14:paraId="5F015F6F" w14:textId="77777777" w:rsidR="002B2441" w:rsidRPr="0005389E" w:rsidRDefault="002B2441" w:rsidP="002B2441">
      <w:r w:rsidRPr="0005389E">
        <w:t>11     "virtual work".ti,ab. (132)</w:t>
      </w:r>
    </w:p>
    <w:p w14:paraId="52B70981" w14:textId="77777777" w:rsidR="002B2441" w:rsidRPr="0005389E" w:rsidRDefault="002B2441" w:rsidP="002B2441">
      <w:r w:rsidRPr="0005389E">
        <w:t>12     "home office?".ti,ab. (1035)</w:t>
      </w:r>
    </w:p>
    <w:p w14:paraId="52F46E15" w14:textId="77777777" w:rsidR="002B2441" w:rsidRPr="0005389E" w:rsidRDefault="002B2441" w:rsidP="002B2441">
      <w:r w:rsidRPr="0005389E">
        <w:t>13     "remote office".ti,ab. (11)</w:t>
      </w:r>
    </w:p>
    <w:p w14:paraId="062FFBC4" w14:textId="77777777" w:rsidR="002B2441" w:rsidRPr="0005389E" w:rsidRDefault="002B2441" w:rsidP="002B2441">
      <w:r w:rsidRPr="0005389E">
        <w:t>14     ("offsite work" or "off-site work").ti,ab. (8)</w:t>
      </w:r>
    </w:p>
    <w:p w14:paraId="79DA4366" w14:textId="77777777" w:rsidR="002B2441" w:rsidRPr="0005389E" w:rsidRDefault="002B2441" w:rsidP="002B2441">
      <w:r w:rsidRPr="0005389E">
        <w:t>15     or/1-14 (818062)</w:t>
      </w:r>
    </w:p>
    <w:p w14:paraId="45589EE9" w14:textId="77777777" w:rsidR="002B2441" w:rsidRPr="0005389E" w:rsidRDefault="002B2441" w:rsidP="002B2441">
      <w:r w:rsidRPr="0005389E">
        <w:t>16     artificial intelligence/ (91912)</w:t>
      </w:r>
    </w:p>
    <w:p w14:paraId="73D5180C" w14:textId="77777777" w:rsidR="002B2441" w:rsidRPr="0005389E" w:rsidRDefault="002B2441" w:rsidP="002B2441">
      <w:r w:rsidRPr="0005389E">
        <w:t>17     "artificial intelligence".ti,ab. (61433)</w:t>
      </w:r>
    </w:p>
    <w:p w14:paraId="51088888" w14:textId="77777777" w:rsidR="002B2441" w:rsidRPr="0005389E" w:rsidRDefault="002B2441" w:rsidP="002B2441">
      <w:r w:rsidRPr="0005389E">
        <w:t>18     machine learning/ (140625)</w:t>
      </w:r>
    </w:p>
    <w:p w14:paraId="4F6AB321" w14:textId="77777777" w:rsidR="002B2441" w:rsidRPr="0005389E" w:rsidRDefault="002B2441" w:rsidP="002B2441">
      <w:r w:rsidRPr="0005389E">
        <w:t>19     "machine learning".ti,ab. (134324)</w:t>
      </w:r>
    </w:p>
    <w:p w14:paraId="4B66DE24" w14:textId="77777777" w:rsidR="002B2441" w:rsidRPr="0005389E" w:rsidRDefault="002B2441" w:rsidP="002B2441">
      <w:r w:rsidRPr="0005389E">
        <w:t>20     "intelligen* algorithm".ti,ab. (1120)</w:t>
      </w:r>
    </w:p>
    <w:p w14:paraId="4464ED29" w14:textId="77777777" w:rsidR="002B2441" w:rsidRPr="0005389E" w:rsidRDefault="002B2441" w:rsidP="002B2441">
      <w:r w:rsidRPr="0005389E">
        <w:t>21     "collective intelligence".ti,ab. (348)</w:t>
      </w:r>
    </w:p>
    <w:p w14:paraId="6EEB0ED1" w14:textId="77777777" w:rsidR="002B2441" w:rsidRPr="0005389E" w:rsidRDefault="002B2441" w:rsidP="002B2441">
      <w:r w:rsidRPr="0005389E">
        <w:t>22     "prediction machine".ti,ab. (118)</w:t>
      </w:r>
    </w:p>
    <w:p w14:paraId="4AA4485C" w14:textId="77777777" w:rsidR="002B2441" w:rsidRPr="0005389E" w:rsidRDefault="002B2441" w:rsidP="002B2441">
      <w:r w:rsidRPr="0005389E">
        <w:t>23     "computer heuristic".ti,ab. (0)</w:t>
      </w:r>
    </w:p>
    <w:p w14:paraId="1B78C292" w14:textId="77777777" w:rsidR="002B2441" w:rsidRPr="0005389E" w:rsidRDefault="002B2441" w:rsidP="002B2441">
      <w:r w:rsidRPr="0005389E">
        <w:t>24     "expert system".ti,ab. (3331)</w:t>
      </w:r>
    </w:p>
    <w:p w14:paraId="02CD2A04" w14:textId="77777777" w:rsidR="002B2441" w:rsidRPr="0005389E" w:rsidRDefault="002B2441" w:rsidP="002B2441">
      <w:r w:rsidRPr="0005389E">
        <w:t>25     expert system/ (6000)</w:t>
      </w:r>
    </w:p>
    <w:p w14:paraId="13D1A02A" w14:textId="77777777" w:rsidR="002B2441" w:rsidRPr="0005389E" w:rsidRDefault="002B2441" w:rsidP="002B2441">
      <w:r w:rsidRPr="0005389E">
        <w:t>26     "fuzzy logic".ti,ab. (3146)</w:t>
      </w:r>
    </w:p>
    <w:p w14:paraId="6BFA3463" w14:textId="77777777" w:rsidR="002B2441" w:rsidRPr="0005389E" w:rsidRDefault="002B2441" w:rsidP="002B2441">
      <w:r w:rsidRPr="0005389E">
        <w:t>27     fuzzy logic/ (5481)</w:t>
      </w:r>
    </w:p>
    <w:p w14:paraId="78B8B598" w14:textId="77777777" w:rsidR="002B2441" w:rsidRPr="0005389E" w:rsidRDefault="002B2441" w:rsidP="002B2441">
      <w:r w:rsidRPr="0005389E">
        <w:lastRenderedPageBreak/>
        <w:t>28     "deep learning".ti,ab. (74448)</w:t>
      </w:r>
    </w:p>
    <w:p w14:paraId="611B7D54" w14:textId="77777777" w:rsidR="002B2441" w:rsidRPr="0005389E" w:rsidRDefault="002B2441" w:rsidP="002B2441">
      <w:r w:rsidRPr="0005389E">
        <w:t>29     deep learning/ (68516)</w:t>
      </w:r>
    </w:p>
    <w:p w14:paraId="76A3FC1E" w14:textId="77777777" w:rsidR="002B2441" w:rsidRPr="0005389E" w:rsidRDefault="002B2441" w:rsidP="002B2441">
      <w:r w:rsidRPr="0005389E">
        <w:t>30     "human-machine".ti,ab. (3228)</w:t>
      </w:r>
    </w:p>
    <w:p w14:paraId="0C0C0DBA" w14:textId="77777777" w:rsidR="002B2441" w:rsidRPr="0005389E" w:rsidRDefault="002B2441" w:rsidP="002B2441">
      <w:r w:rsidRPr="0005389E">
        <w:t>31     man machine interaction/ (3862)</w:t>
      </w:r>
    </w:p>
    <w:p w14:paraId="457751BE" w14:textId="77777777" w:rsidR="002B2441" w:rsidRPr="0005389E" w:rsidRDefault="002B2441" w:rsidP="002B2441">
      <w:r w:rsidRPr="0005389E">
        <w:t>32     "natural language processing".ti,ab. (10684)</w:t>
      </w:r>
    </w:p>
    <w:p w14:paraId="0D87B035" w14:textId="77777777" w:rsidR="002B2441" w:rsidRPr="0005389E" w:rsidRDefault="002B2441" w:rsidP="002B2441">
      <w:r w:rsidRPr="0005389E">
        <w:t>33     natural language processing/ (14564)</w:t>
      </w:r>
    </w:p>
    <w:p w14:paraId="297F8DFD" w14:textId="77777777" w:rsidR="002B2441" w:rsidRPr="0005389E" w:rsidRDefault="002B2441" w:rsidP="002B2441">
      <w:r w:rsidRPr="0005389E">
        <w:t>34     NLP.ti,ab. (6252)</w:t>
      </w:r>
    </w:p>
    <w:p w14:paraId="1D76E73F" w14:textId="77777777" w:rsidR="002B2441" w:rsidRPr="0005389E" w:rsidRDefault="002B2441" w:rsidP="002B2441">
      <w:r w:rsidRPr="0005389E">
        <w:t>35     neural network.ti,ab. (91679)</w:t>
      </w:r>
    </w:p>
    <w:p w14:paraId="75922889" w14:textId="77777777" w:rsidR="002B2441" w:rsidRPr="0005389E" w:rsidRDefault="002B2441" w:rsidP="002B2441">
      <w:r w:rsidRPr="0005389E">
        <w:t>36     artificial neural network/ (62374)</w:t>
      </w:r>
    </w:p>
    <w:p w14:paraId="032A0902" w14:textId="77777777" w:rsidR="002B2441" w:rsidRPr="0005389E" w:rsidRDefault="002B2441" w:rsidP="002B2441">
      <w:r w:rsidRPr="0005389E">
        <w:t>37     smart sensor$.ti,ab. (576)</w:t>
      </w:r>
    </w:p>
    <w:p w14:paraId="7EA8414D" w14:textId="77777777" w:rsidR="002B2441" w:rsidRPr="0005389E" w:rsidRDefault="002B2441" w:rsidP="002B2441">
      <w:r w:rsidRPr="0005389E">
        <w:t>38     automated reasoning.ti,ab. (107)</w:t>
      </w:r>
    </w:p>
    <w:p w14:paraId="17DE344B" w14:textId="77777777" w:rsidR="002B2441" w:rsidRPr="0005389E" w:rsidRDefault="002B2441" w:rsidP="002B2441">
      <w:r w:rsidRPr="0005389E">
        <w:t>39     automated reasoning/ (67)</w:t>
      </w:r>
    </w:p>
    <w:p w14:paraId="4288DB77" w14:textId="77777777" w:rsidR="002B2441" w:rsidRPr="0005389E" w:rsidRDefault="002B2441" w:rsidP="002B2441">
      <w:r w:rsidRPr="0005389E">
        <w:t>40     computer vision.ti,ab. (9667)</w:t>
      </w:r>
    </w:p>
    <w:p w14:paraId="1758433E" w14:textId="77777777" w:rsidR="002B2441" w:rsidRPr="0005389E" w:rsidRDefault="002B2441" w:rsidP="002B2441">
      <w:r w:rsidRPr="0005389E">
        <w:t>41     computer vision/ (4961)</w:t>
      </w:r>
    </w:p>
    <w:p w14:paraId="3018614A" w14:textId="77777777" w:rsidR="002B2441" w:rsidRPr="0005389E" w:rsidRDefault="002B2441" w:rsidP="002B2441">
      <w:r w:rsidRPr="0005389E">
        <w:t>42     smart machine$.ti,ab. (46)</w:t>
      </w:r>
    </w:p>
    <w:p w14:paraId="32591D77" w14:textId="77777777" w:rsidR="002B2441" w:rsidRPr="0005389E" w:rsidRDefault="002B2441" w:rsidP="002B2441">
      <w:r w:rsidRPr="0005389E">
        <w:t>43     deep analytics.ti,ab. (7)</w:t>
      </w:r>
    </w:p>
    <w:p w14:paraId="1FCC1FF2" w14:textId="77777777" w:rsidR="002B2441" w:rsidRPr="0005389E" w:rsidRDefault="002B2441" w:rsidP="002B2441">
      <w:r w:rsidRPr="0005389E">
        <w:t>44     big data.ti,ab. (16499)</w:t>
      </w:r>
    </w:p>
    <w:p w14:paraId="74F245DA" w14:textId="77777777" w:rsidR="002B2441" w:rsidRPr="0005389E" w:rsidRDefault="002B2441" w:rsidP="002B2441">
      <w:r w:rsidRPr="0005389E">
        <w:t>45     decision support system$.ti,ab. (10556)</w:t>
      </w:r>
    </w:p>
    <w:p w14:paraId="0D6EAC37" w14:textId="77777777" w:rsidR="002B2441" w:rsidRPr="0005389E" w:rsidRDefault="002B2441" w:rsidP="002B2441">
      <w:r w:rsidRPr="0005389E">
        <w:t>46     data mining.ti,ab. (17197)</w:t>
      </w:r>
    </w:p>
    <w:p w14:paraId="69D182BC" w14:textId="77777777" w:rsidR="002B2441" w:rsidRPr="0005389E" w:rsidRDefault="002B2441" w:rsidP="002B2441">
      <w:r w:rsidRPr="0005389E">
        <w:lastRenderedPageBreak/>
        <w:t>47     data mining/ (21236)</w:t>
      </w:r>
    </w:p>
    <w:p w14:paraId="25914E73" w14:textId="77777777" w:rsidR="002B2441" w:rsidRPr="0005389E" w:rsidRDefault="002B2441" w:rsidP="002B2441">
      <w:r w:rsidRPr="0005389E">
        <w:t>48     multi-agent systems.ti,ab. (818)</w:t>
      </w:r>
    </w:p>
    <w:p w14:paraId="527B57AF" w14:textId="77777777" w:rsidR="002B2441" w:rsidRPr="0005389E" w:rsidRDefault="002B2441" w:rsidP="002B2441">
      <w:r w:rsidRPr="0005389E">
        <w:t>49     health informatics.ti,ab. (2705)</w:t>
      </w:r>
    </w:p>
    <w:p w14:paraId="60DFC078" w14:textId="77777777" w:rsidR="002B2441" w:rsidRPr="0005389E" w:rsidRDefault="002B2441" w:rsidP="002B2441">
      <w:r w:rsidRPr="0005389E">
        <w:t>50     medical informatics/ (24494)</w:t>
      </w:r>
    </w:p>
    <w:p w14:paraId="02E7AB04" w14:textId="77777777" w:rsidR="002B2441" w:rsidRPr="0005389E" w:rsidRDefault="002B2441" w:rsidP="002B2441">
      <w:r w:rsidRPr="0005389E">
        <w:t>51     belief state.ti,ab. (32)</w:t>
      </w:r>
    </w:p>
    <w:p w14:paraId="0C986FC1" w14:textId="77777777" w:rsidR="002B2441" w:rsidRPr="0005389E" w:rsidRDefault="002B2441" w:rsidP="002B2441">
      <w:r w:rsidRPr="0005389E">
        <w:t>52     online agent.ti,ab. (3)</w:t>
      </w:r>
    </w:p>
    <w:p w14:paraId="4F03F48A" w14:textId="77777777" w:rsidR="002B2441" w:rsidRPr="0005389E" w:rsidRDefault="002B2441" w:rsidP="002B2441">
      <w:r w:rsidRPr="0005389E">
        <w:t>53     learning agent.ti,ab. (134)</w:t>
      </w:r>
    </w:p>
    <w:p w14:paraId="65C93028" w14:textId="77777777" w:rsidR="002B2441" w:rsidRPr="0005389E" w:rsidRDefault="002B2441" w:rsidP="002B2441">
      <w:r w:rsidRPr="0005389E">
        <w:t>54     "strong AI".ti,ab. (25)</w:t>
      </w:r>
    </w:p>
    <w:p w14:paraId="72495DDF" w14:textId="77777777" w:rsidR="002B2441" w:rsidRPr="0005389E" w:rsidRDefault="002B2441" w:rsidP="002B2441">
      <w:r w:rsidRPr="0005389E">
        <w:t>55     "weak AI".ti,ab. (8)</w:t>
      </w:r>
    </w:p>
    <w:p w14:paraId="03A33112" w14:textId="77777777" w:rsidR="002B2441" w:rsidRPr="0005389E" w:rsidRDefault="002B2441" w:rsidP="002B2441">
      <w:r w:rsidRPr="0005389E">
        <w:t>56     training data.ti,ab. (14693)</w:t>
      </w:r>
    </w:p>
    <w:p w14:paraId="269E3929" w14:textId="77777777" w:rsidR="002B2441" w:rsidRPr="0005389E" w:rsidRDefault="002B2441" w:rsidP="002B2441">
      <w:r w:rsidRPr="0005389E">
        <w:t>57     predictive analytics.ti,ab. (1177)</w:t>
      </w:r>
    </w:p>
    <w:p w14:paraId="1F03A786" w14:textId="77777777" w:rsidR="002B2441" w:rsidRPr="0005389E" w:rsidRDefault="002B2441" w:rsidP="002B2441">
      <w:r w:rsidRPr="0005389E">
        <w:t>58     cognitive automation.ti,ab. (7)</w:t>
      </w:r>
    </w:p>
    <w:p w14:paraId="6A3E7A0C" w14:textId="77777777" w:rsidR="002B2441" w:rsidRPr="0005389E" w:rsidRDefault="002B2441" w:rsidP="002B2441">
      <w:r w:rsidRPr="0005389E">
        <w:t>59     intelligent automation.ti,ab. (55)</w:t>
      </w:r>
    </w:p>
    <w:p w14:paraId="79DD0B4D" w14:textId="77777777" w:rsidR="002B2441" w:rsidRPr="0005389E" w:rsidRDefault="002B2441" w:rsidP="002B2441">
      <w:r w:rsidRPr="0005389E">
        <w:t>60     semantic analysis.ti,ab. (921)</w:t>
      </w:r>
    </w:p>
    <w:p w14:paraId="30078D39" w14:textId="77777777" w:rsidR="002B2441" w:rsidRPr="0005389E" w:rsidRDefault="002B2441" w:rsidP="002B2441">
      <w:r w:rsidRPr="0005389E">
        <w:t>61     cognitive computing.ti,ab. (175)</w:t>
      </w:r>
    </w:p>
    <w:p w14:paraId="2CC18E1D" w14:textId="77777777" w:rsidR="002B2441" w:rsidRPr="0005389E" w:rsidRDefault="002B2441" w:rsidP="002B2441">
      <w:r w:rsidRPr="0005389E">
        <w:t>62     AI bias.ti,ab. (37)</w:t>
      </w:r>
    </w:p>
    <w:p w14:paraId="1875B02D" w14:textId="77777777" w:rsidR="002B2441" w:rsidRPr="0005389E" w:rsidRDefault="002B2441" w:rsidP="002B2441">
      <w:r w:rsidRPr="0005389E">
        <w:t>63     (AI adj3 (judgment or judgement)).ti,ab. (28)</w:t>
      </w:r>
    </w:p>
    <w:p w14:paraId="75F46651" w14:textId="77777777" w:rsidR="002B2441" w:rsidRPr="0005389E" w:rsidRDefault="002B2441" w:rsidP="002B2441">
      <w:r w:rsidRPr="0005389E">
        <w:t>64     (AI adj3 prediction).ti,ab. (810)</w:t>
      </w:r>
    </w:p>
    <w:p w14:paraId="3C062591" w14:textId="77777777" w:rsidR="002B2441" w:rsidRPr="0005389E" w:rsidRDefault="002B2441" w:rsidP="002B2441">
      <w:r w:rsidRPr="0005389E">
        <w:t>65     automation bias.ti,ab. (77)</w:t>
      </w:r>
    </w:p>
    <w:p w14:paraId="52DBF421" w14:textId="77777777" w:rsidR="002B2441" w:rsidRPr="0005389E" w:rsidRDefault="002B2441" w:rsidP="002B2441">
      <w:r w:rsidRPr="0005389E">
        <w:lastRenderedPageBreak/>
        <w:t>66     cloud computing.ti,ab. (2720)</w:t>
      </w:r>
    </w:p>
    <w:p w14:paraId="5B3188A1" w14:textId="77777777" w:rsidR="002B2441" w:rsidRPr="0005389E" w:rsidRDefault="002B2441" w:rsidP="002B2441">
      <w:r w:rsidRPr="0005389E">
        <w:t>67     data architecture.ti,ab. (107)</w:t>
      </w:r>
    </w:p>
    <w:p w14:paraId="16535EE2" w14:textId="77777777" w:rsidR="002B2441" w:rsidRPr="0005389E" w:rsidRDefault="002B2441" w:rsidP="002B2441">
      <w:r w:rsidRPr="0005389E">
        <w:t>68     computational thinking.ti,ab. (57)</w:t>
      </w:r>
    </w:p>
    <w:p w14:paraId="176BC824" w14:textId="77777777" w:rsidR="002B2441" w:rsidRPr="0005389E" w:rsidRDefault="002B2441" w:rsidP="002B2441">
      <w:r w:rsidRPr="0005389E">
        <w:t>69     general adversarial network*.ti,ab. (9)</w:t>
      </w:r>
    </w:p>
    <w:p w14:paraId="1CE9BDDC" w14:textId="77777777" w:rsidR="002B2441" w:rsidRPr="0005389E" w:rsidRDefault="002B2441" w:rsidP="002B2441">
      <w:r w:rsidRPr="0005389E">
        <w:t>70     human machine teaming.ti,ab. (21)</w:t>
      </w:r>
    </w:p>
    <w:p w14:paraId="4E255DEA" w14:textId="77777777" w:rsidR="002B2441" w:rsidRPr="0005389E" w:rsidRDefault="002B2441" w:rsidP="002B2441">
      <w:r w:rsidRPr="0005389E">
        <w:t>71     human AI teaming.ti,ab. (11)</w:t>
      </w:r>
    </w:p>
    <w:p w14:paraId="0A90AE4E" w14:textId="77777777" w:rsidR="002B2441" w:rsidRPr="0005389E" w:rsidRDefault="002B2441" w:rsidP="002B2441">
      <w:r w:rsidRPr="0005389E">
        <w:t>72     intelligent sensing.ti,ab. (174)</w:t>
      </w:r>
    </w:p>
    <w:p w14:paraId="6B7BA712" w14:textId="77777777" w:rsidR="002B2441" w:rsidRPr="0005389E" w:rsidRDefault="002B2441" w:rsidP="002B2441">
      <w:r w:rsidRPr="0005389E">
        <w:t>73     object recognition.ti,ab. (14368)</w:t>
      </w:r>
    </w:p>
    <w:p w14:paraId="01C55B59" w14:textId="77777777" w:rsidR="002B2441" w:rsidRPr="0005389E" w:rsidRDefault="002B2441" w:rsidP="002B2441">
      <w:r w:rsidRPr="0005389E">
        <w:t>74     one shot learning.ti,ab. (130)</w:t>
      </w:r>
    </w:p>
    <w:p w14:paraId="0B4E17EA" w14:textId="77777777" w:rsidR="002B2441" w:rsidRPr="0005389E" w:rsidRDefault="002B2441" w:rsidP="002B2441">
      <w:r w:rsidRPr="0005389E">
        <w:t>75     reinforcement learning.ti,ab. (7696)</w:t>
      </w:r>
    </w:p>
    <w:p w14:paraId="4DF8106D" w14:textId="77777777" w:rsidR="002B2441" w:rsidRPr="0005389E" w:rsidRDefault="002B2441" w:rsidP="002B2441">
      <w:r w:rsidRPr="0005389E">
        <w:t>76     semi-supervised learning.ti,ab. (1265)</w:t>
      </w:r>
    </w:p>
    <w:p w14:paraId="409AFAB5" w14:textId="77777777" w:rsidR="002B2441" w:rsidRPr="0005389E" w:rsidRDefault="002B2441" w:rsidP="002B2441">
      <w:r w:rsidRPr="0005389E">
        <w:t>77     explainability.ti,ab. (1709)</w:t>
      </w:r>
    </w:p>
    <w:p w14:paraId="1490C97F" w14:textId="77777777" w:rsidR="002B2441" w:rsidRPr="0005389E" w:rsidRDefault="002B2441" w:rsidP="002B2441">
      <w:r w:rsidRPr="0005389E">
        <w:t>78     "generative AI".ti,ab. (701)</w:t>
      </w:r>
    </w:p>
    <w:p w14:paraId="118EDB84" w14:textId="77777777" w:rsidR="002B2441" w:rsidRPr="0005389E" w:rsidRDefault="002B2441" w:rsidP="002B2441">
      <w:r w:rsidRPr="0005389E">
        <w:t>79     "large language model*".ti,ab. (3449)</w:t>
      </w:r>
    </w:p>
    <w:p w14:paraId="30880A48" w14:textId="77777777" w:rsidR="002B2441" w:rsidRPr="0005389E" w:rsidRDefault="002B2441" w:rsidP="002B2441">
      <w:r w:rsidRPr="0005389E">
        <w:t>80     or/16-79 (499298)</w:t>
      </w:r>
    </w:p>
    <w:p w14:paraId="6DFF2FE4" w14:textId="77777777" w:rsidR="002B2441" w:rsidRPr="0005389E" w:rsidRDefault="002B2441" w:rsidP="002B2441">
      <w:r w:rsidRPr="0005389E">
        <w:t>81     (injur* adj2 preven*).ti,ab. (27785)</w:t>
      </w:r>
    </w:p>
    <w:p w14:paraId="71DD1F75" w14:textId="77777777" w:rsidR="002B2441" w:rsidRPr="0005389E" w:rsidRDefault="002B2441" w:rsidP="002B2441">
      <w:r w:rsidRPr="0005389E">
        <w:t>82     exp occupational accident/ (29288)</w:t>
      </w:r>
    </w:p>
    <w:p w14:paraId="4B0CBF6B" w14:textId="77777777" w:rsidR="002B2441" w:rsidRPr="0005389E" w:rsidRDefault="002B2441" w:rsidP="002B2441">
      <w:r w:rsidRPr="0005389E">
        <w:t>83     occupational accident*.ti,ab. (2290)</w:t>
      </w:r>
    </w:p>
    <w:p w14:paraId="431845B6" w14:textId="77777777" w:rsidR="002B2441" w:rsidRPr="0005389E" w:rsidRDefault="002B2441" w:rsidP="002B2441">
      <w:r w:rsidRPr="0005389E">
        <w:t>84     exp occupational disease/ (176033)</w:t>
      </w:r>
    </w:p>
    <w:p w14:paraId="153728CB" w14:textId="77777777" w:rsidR="002B2441" w:rsidRPr="0005389E" w:rsidRDefault="002B2441" w:rsidP="002B2441">
      <w:r w:rsidRPr="0005389E">
        <w:lastRenderedPageBreak/>
        <w:t>85     occupational disease*.ti,ab. (10022)</w:t>
      </w:r>
    </w:p>
    <w:p w14:paraId="0024A6C7" w14:textId="77777777" w:rsidR="002B2441" w:rsidRPr="0005389E" w:rsidRDefault="002B2441" w:rsidP="002B2441">
      <w:r w:rsidRPr="0005389E">
        <w:t>86     occupational hazard*.ti,ab. (5250)</w:t>
      </w:r>
    </w:p>
    <w:p w14:paraId="191EC828" w14:textId="77777777" w:rsidR="002B2441" w:rsidRPr="0005389E" w:rsidRDefault="002B2441" w:rsidP="002B2441">
      <w:r w:rsidRPr="0005389E">
        <w:t>87     exp occupational health/ (283055)</w:t>
      </w:r>
    </w:p>
    <w:p w14:paraId="4CF17249" w14:textId="77777777" w:rsidR="002B2441" w:rsidRPr="0005389E" w:rsidRDefault="002B2441" w:rsidP="002B2441">
      <w:r w:rsidRPr="0005389E">
        <w:t>88     occupational health.ti,ab. (21453)</w:t>
      </w:r>
    </w:p>
    <w:p w14:paraId="65BA34DD" w14:textId="77777777" w:rsidR="002B2441" w:rsidRPr="0005389E" w:rsidRDefault="002B2441" w:rsidP="002B2441">
      <w:r w:rsidRPr="0005389E">
        <w:t>89     occupational illness*.ti,ab. (617)</w:t>
      </w:r>
    </w:p>
    <w:p w14:paraId="338AE63E" w14:textId="77777777" w:rsidR="002B2441" w:rsidRPr="0005389E" w:rsidRDefault="002B2441" w:rsidP="002B2441">
      <w:r w:rsidRPr="0005389E">
        <w:t>90     occupational injur*.ti,ab. (3581)</w:t>
      </w:r>
    </w:p>
    <w:p w14:paraId="72AF97D6" w14:textId="77777777" w:rsidR="002B2441" w:rsidRPr="0005389E" w:rsidRDefault="002B2441" w:rsidP="002B2441">
      <w:r w:rsidRPr="0005389E">
        <w:t>91     exp occupational safety/ (15624)</w:t>
      </w:r>
    </w:p>
    <w:p w14:paraId="5560D93D" w14:textId="77777777" w:rsidR="002B2441" w:rsidRPr="0005389E" w:rsidRDefault="002B2441" w:rsidP="002B2441">
      <w:r w:rsidRPr="0005389E">
        <w:t>92     occupational safety.ti,ab. (7477)</w:t>
      </w:r>
    </w:p>
    <w:p w14:paraId="7F7AD398" w14:textId="77777777" w:rsidR="002B2441" w:rsidRPr="0005389E" w:rsidRDefault="002B2441" w:rsidP="002B2441">
      <w:r w:rsidRPr="0005389E">
        <w:t>93     exp work environment/ (42077)</w:t>
      </w:r>
    </w:p>
    <w:p w14:paraId="261477A4" w14:textId="77777777" w:rsidR="002B2441" w:rsidRPr="0005389E" w:rsidRDefault="002B2441" w:rsidP="002B2441">
      <w:r w:rsidRPr="0005389E">
        <w:t>94     work environment.ti,ab. (14857)</w:t>
      </w:r>
    </w:p>
    <w:p w14:paraId="7A3E8725" w14:textId="77777777" w:rsidR="002B2441" w:rsidRPr="0005389E" w:rsidRDefault="002B2441" w:rsidP="002B2441">
      <w:r w:rsidRPr="0005389E">
        <w:t>95     (workplace* adj2 hazard*).ti,ab. (800)</w:t>
      </w:r>
    </w:p>
    <w:p w14:paraId="4BD39BF7" w14:textId="77777777" w:rsidR="002B2441" w:rsidRPr="0005389E" w:rsidRDefault="002B2441" w:rsidP="002B2441">
      <w:r w:rsidRPr="0005389E">
        <w:t>96     (workplace* adj2 injur*).ti,ab. (1056)</w:t>
      </w:r>
    </w:p>
    <w:p w14:paraId="10132096" w14:textId="77777777" w:rsidR="002B2441" w:rsidRPr="0005389E" w:rsidRDefault="002B2441" w:rsidP="002B2441">
      <w:r w:rsidRPr="0005389E">
        <w:t>97     workplace health.ti,ab. (2000)</w:t>
      </w:r>
    </w:p>
    <w:p w14:paraId="48D5C367" w14:textId="77777777" w:rsidR="002B2441" w:rsidRPr="0005389E" w:rsidRDefault="002B2441" w:rsidP="002B2441">
      <w:r w:rsidRPr="0005389E">
        <w:t>98     (workplace adj2 safety).ti,ab. (1568)</w:t>
      </w:r>
    </w:p>
    <w:p w14:paraId="4BB62700" w14:textId="77777777" w:rsidR="002B2441" w:rsidRPr="0005389E" w:rsidRDefault="002B2441" w:rsidP="002B2441">
      <w:r w:rsidRPr="0005389E">
        <w:t>99     working condition*.ti,ab. (18420)</w:t>
      </w:r>
    </w:p>
    <w:p w14:paraId="26030A03" w14:textId="77777777" w:rsidR="002B2441" w:rsidRPr="0005389E" w:rsidRDefault="002B2441" w:rsidP="002B2441">
      <w:r w:rsidRPr="0005389E">
        <w:t>100     work* stress.ti,ab. (4240)</w:t>
      </w:r>
    </w:p>
    <w:p w14:paraId="5DA3D4DA" w14:textId="77777777" w:rsidR="002B2441" w:rsidRPr="0005389E" w:rsidRDefault="002B2441" w:rsidP="002B2441">
      <w:r w:rsidRPr="0005389E">
        <w:t>101     job stress.ti,ab. (3115)</w:t>
      </w:r>
    </w:p>
    <w:p w14:paraId="71299F23" w14:textId="77777777" w:rsidR="002B2441" w:rsidRPr="0005389E" w:rsidRDefault="002B2441" w:rsidP="002B2441">
      <w:r w:rsidRPr="0005389E">
        <w:t>102     technostress.ti,ab. (131)</w:t>
      </w:r>
    </w:p>
    <w:p w14:paraId="64CAE9CA" w14:textId="77777777" w:rsidR="002B2441" w:rsidRPr="0005389E" w:rsidRDefault="002B2441" w:rsidP="002B2441">
      <w:r w:rsidRPr="0005389E">
        <w:t>103     (wellbeing or well-being).ti,ab. (203892)</w:t>
      </w:r>
    </w:p>
    <w:p w14:paraId="5777CFC2" w14:textId="77777777" w:rsidR="002B2441" w:rsidRPr="0005389E" w:rsidRDefault="002B2441" w:rsidP="002B2441">
      <w:r w:rsidRPr="0005389E">
        <w:lastRenderedPageBreak/>
        <w:t>104     psych* injur*.ti,ab. (466)</w:t>
      </w:r>
    </w:p>
    <w:p w14:paraId="2A6A3C77" w14:textId="77777777" w:rsidR="002B2441" w:rsidRPr="0005389E" w:rsidRDefault="002B2441" w:rsidP="002B2441">
      <w:r w:rsidRPr="0005389E">
        <w:t>105     job demand*.ti,ab. (3829)</w:t>
      </w:r>
    </w:p>
    <w:p w14:paraId="489E65CA" w14:textId="77777777" w:rsidR="002B2441" w:rsidRPr="0005389E" w:rsidRDefault="002B2441" w:rsidP="002B2441">
      <w:r w:rsidRPr="0005389E">
        <w:t>106     job demands-resources model.ti,ab. (291)</w:t>
      </w:r>
    </w:p>
    <w:p w14:paraId="7FB3D7F0" w14:textId="77777777" w:rsidR="002B2441" w:rsidRPr="0005389E" w:rsidRDefault="002B2441" w:rsidP="002B2441">
      <w:r w:rsidRPr="0005389E">
        <w:t>107     effort reward imbalance.ti,ab. (1329)</w:t>
      </w:r>
    </w:p>
    <w:p w14:paraId="316FFF0F" w14:textId="77777777" w:rsidR="002B2441" w:rsidRPr="0005389E" w:rsidRDefault="002B2441" w:rsidP="002B2441">
      <w:r w:rsidRPr="0005389E">
        <w:t>108     effort-reward imbalance.ti,ab. (1329)</w:t>
      </w:r>
    </w:p>
    <w:p w14:paraId="3098B971" w14:textId="77777777" w:rsidR="002B2441" w:rsidRPr="0005389E" w:rsidRDefault="002B2441" w:rsidP="002B2441">
      <w:r w:rsidRPr="0005389E">
        <w:t>109     job content questionnaire.ti,ab. (665)</w:t>
      </w:r>
    </w:p>
    <w:p w14:paraId="6E0EF977" w14:textId="77777777" w:rsidR="002B2441" w:rsidRPr="0005389E" w:rsidRDefault="002B2441" w:rsidP="002B2441">
      <w:r w:rsidRPr="0005389E">
        <w:t>110     JCQ.ti,ab. (290)</w:t>
      </w:r>
    </w:p>
    <w:p w14:paraId="4F854D21" w14:textId="77777777" w:rsidR="002B2441" w:rsidRPr="0005389E" w:rsidRDefault="002B2441" w:rsidP="002B2441">
      <w:r w:rsidRPr="0005389E">
        <w:t>111     Copenhagen Psychosocial Questionnaire/ (136)</w:t>
      </w:r>
    </w:p>
    <w:p w14:paraId="47ECD16A" w14:textId="77777777" w:rsidR="002B2441" w:rsidRPr="0005389E" w:rsidRDefault="002B2441" w:rsidP="002B2441">
      <w:r w:rsidRPr="0005389E">
        <w:t>112     ("Copenhagen Psychosocial Questionnaire" or COPSOQ).ti,ab. (345)</w:t>
      </w:r>
    </w:p>
    <w:p w14:paraId="632AB4F5" w14:textId="77777777" w:rsidR="002B2441" w:rsidRPr="0005389E" w:rsidRDefault="002B2441" w:rsidP="002B2441">
      <w:r w:rsidRPr="0005389E">
        <w:t>113     psychosocial work environment.ti,ab. (856)</w:t>
      </w:r>
    </w:p>
    <w:p w14:paraId="786D18F5" w14:textId="77777777" w:rsidR="002B2441" w:rsidRPr="0005389E" w:rsidRDefault="002B2441" w:rsidP="002B2441">
      <w:r w:rsidRPr="0005389E">
        <w:t>114     physical work environment.ti,ab. (228)</w:t>
      </w:r>
    </w:p>
    <w:p w14:paraId="0C6355CF" w14:textId="77777777" w:rsidR="002B2441" w:rsidRPr="0005389E" w:rsidRDefault="002B2441" w:rsidP="002B2441">
      <w:r w:rsidRPr="0005389E">
        <w:t>115     mental health/ (247681)</w:t>
      </w:r>
    </w:p>
    <w:p w14:paraId="59DFA1C4" w14:textId="77777777" w:rsidR="002B2441" w:rsidRPr="0005389E" w:rsidRDefault="002B2441" w:rsidP="002B2441">
      <w:r w:rsidRPr="0005389E">
        <w:t>116     psychological safety.ti,ab. (1145)</w:t>
      </w:r>
    </w:p>
    <w:p w14:paraId="734DC58D" w14:textId="77777777" w:rsidR="002B2441" w:rsidRPr="0005389E" w:rsidRDefault="002B2441" w:rsidP="002B2441">
      <w:r w:rsidRPr="0005389E">
        <w:t>117     safety climate.ti,ab. (1750)</w:t>
      </w:r>
    </w:p>
    <w:p w14:paraId="09A09AE7" w14:textId="77777777" w:rsidR="002B2441" w:rsidRPr="0005389E" w:rsidRDefault="002B2441" w:rsidP="002B2441">
      <w:r w:rsidRPr="0005389E">
        <w:t>118     job security.ti,ab. (1107)</w:t>
      </w:r>
    </w:p>
    <w:p w14:paraId="716339F3" w14:textId="77777777" w:rsidR="002B2441" w:rsidRPr="0005389E" w:rsidRDefault="002B2441" w:rsidP="002B2441">
      <w:r w:rsidRPr="0005389E">
        <w:t>119     job insecurity.ti,ab. (1178)</w:t>
      </w:r>
    </w:p>
    <w:p w14:paraId="06B31BAA" w14:textId="77777777" w:rsidR="002B2441" w:rsidRPr="0005389E" w:rsidRDefault="002B2441" w:rsidP="002B2441">
      <w:r w:rsidRPr="0005389E">
        <w:t>120     alienation.ti,ab. (3199)</w:t>
      </w:r>
    </w:p>
    <w:p w14:paraId="2038E9F4" w14:textId="77777777" w:rsidR="002B2441" w:rsidRPr="0005389E" w:rsidRDefault="002B2441" w:rsidP="002B2441">
      <w:r w:rsidRPr="0005389E">
        <w:t>121     dignity.ti,ab. (11239)</w:t>
      </w:r>
    </w:p>
    <w:p w14:paraId="4273FB06" w14:textId="77777777" w:rsidR="002B2441" w:rsidRPr="0005389E" w:rsidRDefault="002B2441" w:rsidP="002B2441">
      <w:r w:rsidRPr="0005389E">
        <w:t>122     exploitation.ti,ab. (30270)</w:t>
      </w:r>
    </w:p>
    <w:p w14:paraId="7671F6A9" w14:textId="77777777" w:rsidR="002B2441" w:rsidRPr="0005389E" w:rsidRDefault="002B2441" w:rsidP="002B2441">
      <w:r w:rsidRPr="0005389E">
        <w:lastRenderedPageBreak/>
        <w:t>123     wellness.ti,ab. (22142)</w:t>
      </w:r>
    </w:p>
    <w:p w14:paraId="0D10974D" w14:textId="77777777" w:rsidR="002B2441" w:rsidRPr="0005389E" w:rsidRDefault="002B2441" w:rsidP="002B2441">
      <w:r w:rsidRPr="0005389E">
        <w:t>124     "quality of life".ti,ab. (657879)</w:t>
      </w:r>
    </w:p>
    <w:p w14:paraId="508919A6" w14:textId="77777777" w:rsidR="002B2441" w:rsidRPr="0005389E" w:rsidRDefault="002B2441" w:rsidP="002B2441">
      <w:r w:rsidRPr="0005389E">
        <w:t>125     quality of life/ (700099)</w:t>
      </w:r>
    </w:p>
    <w:p w14:paraId="36A9C362" w14:textId="77777777" w:rsidR="002B2441" w:rsidRPr="0005389E" w:rsidRDefault="002B2441" w:rsidP="002B2441">
      <w:r w:rsidRPr="0005389E">
        <w:t>126     "life satisfaction".ti,ab. (13840)</w:t>
      </w:r>
    </w:p>
    <w:p w14:paraId="29B9446B" w14:textId="77777777" w:rsidR="002B2441" w:rsidRPr="0005389E" w:rsidRDefault="002B2441" w:rsidP="002B2441">
      <w:r w:rsidRPr="0005389E">
        <w:t>127     flourish*.ti,ab. (7239)</w:t>
      </w:r>
    </w:p>
    <w:p w14:paraId="43829117" w14:textId="77777777" w:rsidR="002B2441" w:rsidRPr="0005389E" w:rsidRDefault="002B2441" w:rsidP="002B2441">
      <w:r w:rsidRPr="0005389E">
        <w:t>128     (thriving or thrive).ti,ab. (26282)</w:t>
      </w:r>
    </w:p>
    <w:p w14:paraId="0304FF7E" w14:textId="77777777" w:rsidR="002B2441" w:rsidRPr="0005389E" w:rsidRDefault="002B2441" w:rsidP="002B2441">
      <w:r w:rsidRPr="0005389E">
        <w:t>129     (purpose adj2 life).ti,ab. (4364)</w:t>
      </w:r>
    </w:p>
    <w:p w14:paraId="71CA39F8" w14:textId="77777777" w:rsidR="002B2441" w:rsidRPr="0005389E" w:rsidRDefault="002B2441" w:rsidP="002B2441">
      <w:r w:rsidRPr="0005389E">
        <w:t>130     or/81-129 (1781334)</w:t>
      </w:r>
    </w:p>
    <w:p w14:paraId="761EDDF2" w14:textId="77777777" w:rsidR="002B2441" w:rsidRPr="0005389E" w:rsidRDefault="002B2441" w:rsidP="002B2441">
      <w:r w:rsidRPr="0005389E">
        <w:t>131     15 and 80 and 130 (1852)</w:t>
      </w:r>
    </w:p>
    <w:p w14:paraId="1935919D" w14:textId="77777777" w:rsidR="002B2441" w:rsidRPr="0005389E" w:rsidRDefault="002B2441" w:rsidP="002B2441">
      <w:r w:rsidRPr="0005389E">
        <w:t>13</w:t>
      </w:r>
      <w:r>
        <w:t>2</w:t>
      </w:r>
      <w:r w:rsidRPr="0005389E">
        <w:t xml:space="preserve">     limit 131 to yr=2019-2024 (1242)</w:t>
      </w:r>
    </w:p>
    <w:p w14:paraId="372001E3" w14:textId="77777777" w:rsidR="002B2441" w:rsidRPr="0005389E" w:rsidRDefault="002B2441" w:rsidP="002B2441"/>
    <w:p w14:paraId="61F530BD" w14:textId="77777777" w:rsidR="002B2441" w:rsidRPr="0005389E" w:rsidRDefault="002B2441" w:rsidP="002B2441"/>
    <w:p w14:paraId="165BA33F" w14:textId="77777777" w:rsidR="002B2441" w:rsidRDefault="002B2441" w:rsidP="002B2441"/>
    <w:p w14:paraId="5A1F0CE5" w14:textId="77777777" w:rsidR="004A1699" w:rsidRPr="004A2A29" w:rsidRDefault="004A1699">
      <w:pPr>
        <w:rPr>
          <w:b/>
          <w:bCs/>
        </w:rPr>
      </w:pPr>
    </w:p>
    <w:sectPr w:rsidR="004A1699" w:rsidRPr="004A2A29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91F3A" w14:textId="77777777" w:rsidR="00330FA6" w:rsidRDefault="00330FA6" w:rsidP="00FD6E06">
      <w:pPr>
        <w:spacing w:after="0" w:line="240" w:lineRule="auto"/>
      </w:pPr>
      <w:r>
        <w:separator/>
      </w:r>
    </w:p>
  </w:endnote>
  <w:endnote w:type="continuationSeparator" w:id="0">
    <w:p w14:paraId="1660A431" w14:textId="77777777" w:rsidR="00330FA6" w:rsidRDefault="00330FA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F0DF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E5C8C0" wp14:editId="0A53252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F14F1" w14:textId="77777777" w:rsidR="00330FA6" w:rsidRDefault="00330FA6" w:rsidP="00FD6E06">
      <w:pPr>
        <w:spacing w:after="0" w:line="240" w:lineRule="auto"/>
      </w:pPr>
      <w:r>
        <w:separator/>
      </w:r>
    </w:p>
  </w:footnote>
  <w:footnote w:type="continuationSeparator" w:id="0">
    <w:p w14:paraId="11963F04" w14:textId="77777777" w:rsidR="00330FA6" w:rsidRDefault="00330FA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57D8F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2B456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20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14C4"/>
    <w:rsid w:val="00075DBC"/>
    <w:rsid w:val="0007686F"/>
    <w:rsid w:val="00096E71"/>
    <w:rsid w:val="000B04C7"/>
    <w:rsid w:val="000B6F86"/>
    <w:rsid w:val="000C0489"/>
    <w:rsid w:val="000D0356"/>
    <w:rsid w:val="001143CA"/>
    <w:rsid w:val="001331A2"/>
    <w:rsid w:val="00144C87"/>
    <w:rsid w:val="00150587"/>
    <w:rsid w:val="00173355"/>
    <w:rsid w:val="001A6E43"/>
    <w:rsid w:val="001C7432"/>
    <w:rsid w:val="001E142E"/>
    <w:rsid w:val="001E4CA1"/>
    <w:rsid w:val="00212138"/>
    <w:rsid w:val="0021798D"/>
    <w:rsid w:val="002244E1"/>
    <w:rsid w:val="002253F7"/>
    <w:rsid w:val="00281464"/>
    <w:rsid w:val="002B2441"/>
    <w:rsid w:val="002B546A"/>
    <w:rsid w:val="002C0FBD"/>
    <w:rsid w:val="002D2486"/>
    <w:rsid w:val="002F6930"/>
    <w:rsid w:val="00321430"/>
    <w:rsid w:val="00330FA6"/>
    <w:rsid w:val="00341F48"/>
    <w:rsid w:val="003477DF"/>
    <w:rsid w:val="00354A32"/>
    <w:rsid w:val="00363F9D"/>
    <w:rsid w:val="003664EA"/>
    <w:rsid w:val="00366EBB"/>
    <w:rsid w:val="00392683"/>
    <w:rsid w:val="003A2A9E"/>
    <w:rsid w:val="003A466F"/>
    <w:rsid w:val="003B6FD6"/>
    <w:rsid w:val="003E4152"/>
    <w:rsid w:val="003E52E3"/>
    <w:rsid w:val="003F3A94"/>
    <w:rsid w:val="00431329"/>
    <w:rsid w:val="00460641"/>
    <w:rsid w:val="004937B3"/>
    <w:rsid w:val="004A1699"/>
    <w:rsid w:val="004A1B72"/>
    <w:rsid w:val="004A2A29"/>
    <w:rsid w:val="004D1259"/>
    <w:rsid w:val="004E66AF"/>
    <w:rsid w:val="005027D1"/>
    <w:rsid w:val="00510C17"/>
    <w:rsid w:val="00512E14"/>
    <w:rsid w:val="005210CA"/>
    <w:rsid w:val="005439E9"/>
    <w:rsid w:val="00553743"/>
    <w:rsid w:val="00553EFF"/>
    <w:rsid w:val="00571F26"/>
    <w:rsid w:val="00596FB5"/>
    <w:rsid w:val="005B4D3D"/>
    <w:rsid w:val="005C2A4C"/>
    <w:rsid w:val="005D56D1"/>
    <w:rsid w:val="005E5A3A"/>
    <w:rsid w:val="005F7FA5"/>
    <w:rsid w:val="0061473C"/>
    <w:rsid w:val="006247A9"/>
    <w:rsid w:val="00664750"/>
    <w:rsid w:val="00664936"/>
    <w:rsid w:val="006802BB"/>
    <w:rsid w:val="0068643A"/>
    <w:rsid w:val="00696B7D"/>
    <w:rsid w:val="006B77F5"/>
    <w:rsid w:val="006F36D6"/>
    <w:rsid w:val="006F3DF5"/>
    <w:rsid w:val="007025A3"/>
    <w:rsid w:val="00721CE3"/>
    <w:rsid w:val="00750A0E"/>
    <w:rsid w:val="007642AB"/>
    <w:rsid w:val="0077679B"/>
    <w:rsid w:val="007924AC"/>
    <w:rsid w:val="007B3129"/>
    <w:rsid w:val="007B69A9"/>
    <w:rsid w:val="007D1358"/>
    <w:rsid w:val="007D49A2"/>
    <w:rsid w:val="007D6913"/>
    <w:rsid w:val="007F5A57"/>
    <w:rsid w:val="008179A3"/>
    <w:rsid w:val="00840864"/>
    <w:rsid w:val="00856F38"/>
    <w:rsid w:val="00866A2E"/>
    <w:rsid w:val="0087273E"/>
    <w:rsid w:val="00894D06"/>
    <w:rsid w:val="0089730B"/>
    <w:rsid w:val="009160F1"/>
    <w:rsid w:val="00917206"/>
    <w:rsid w:val="00923E9B"/>
    <w:rsid w:val="00934B0F"/>
    <w:rsid w:val="00944E6C"/>
    <w:rsid w:val="009451C1"/>
    <w:rsid w:val="0094530D"/>
    <w:rsid w:val="009457BA"/>
    <w:rsid w:val="009522AB"/>
    <w:rsid w:val="009544ED"/>
    <w:rsid w:val="009A5934"/>
    <w:rsid w:val="009B20D2"/>
    <w:rsid w:val="009C679F"/>
    <w:rsid w:val="00A0436E"/>
    <w:rsid w:val="00A0782F"/>
    <w:rsid w:val="00A14628"/>
    <w:rsid w:val="00A501A5"/>
    <w:rsid w:val="00A61DE6"/>
    <w:rsid w:val="00A73ED9"/>
    <w:rsid w:val="00A83EB7"/>
    <w:rsid w:val="00A873D9"/>
    <w:rsid w:val="00A91BF8"/>
    <w:rsid w:val="00AA45FE"/>
    <w:rsid w:val="00AA7CE3"/>
    <w:rsid w:val="00AF0102"/>
    <w:rsid w:val="00AF7F7E"/>
    <w:rsid w:val="00B21791"/>
    <w:rsid w:val="00B272C7"/>
    <w:rsid w:val="00B3126C"/>
    <w:rsid w:val="00B567D4"/>
    <w:rsid w:val="00B87B7F"/>
    <w:rsid w:val="00BA5C50"/>
    <w:rsid w:val="00BB0039"/>
    <w:rsid w:val="00BB4AE3"/>
    <w:rsid w:val="00BC1D62"/>
    <w:rsid w:val="00BC7468"/>
    <w:rsid w:val="00BD2D5F"/>
    <w:rsid w:val="00C45D3C"/>
    <w:rsid w:val="00C5475F"/>
    <w:rsid w:val="00C75317"/>
    <w:rsid w:val="00C864E1"/>
    <w:rsid w:val="00CA6DD4"/>
    <w:rsid w:val="00CB02AC"/>
    <w:rsid w:val="00CB13B7"/>
    <w:rsid w:val="00CB734D"/>
    <w:rsid w:val="00CD64F6"/>
    <w:rsid w:val="00CF7D74"/>
    <w:rsid w:val="00D12D90"/>
    <w:rsid w:val="00D136F1"/>
    <w:rsid w:val="00D23E3E"/>
    <w:rsid w:val="00D254B4"/>
    <w:rsid w:val="00D306EC"/>
    <w:rsid w:val="00D35724"/>
    <w:rsid w:val="00D73C3D"/>
    <w:rsid w:val="00E209C3"/>
    <w:rsid w:val="00E81CB6"/>
    <w:rsid w:val="00E81D47"/>
    <w:rsid w:val="00EA41D7"/>
    <w:rsid w:val="00ED15B4"/>
    <w:rsid w:val="00EE17D5"/>
    <w:rsid w:val="00EF529D"/>
    <w:rsid w:val="00EF6DFB"/>
    <w:rsid w:val="00F002C1"/>
    <w:rsid w:val="00F2006C"/>
    <w:rsid w:val="00F22782"/>
    <w:rsid w:val="00F6200E"/>
    <w:rsid w:val="00F90123"/>
    <w:rsid w:val="00F901FE"/>
    <w:rsid w:val="00F956E6"/>
    <w:rsid w:val="00FD094F"/>
    <w:rsid w:val="00FD6E06"/>
    <w:rsid w:val="18A3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5033B"/>
  <w15:docId w15:val="{F10F4398-183E-B245-94AD-FDED19C28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1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3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475</Words>
  <Characters>8410</Characters>
  <Application>Microsoft Office Word</Application>
  <DocSecurity>0</DocSecurity>
  <Lines>70</Lines>
  <Paragraphs>19</Paragraphs>
  <ScaleCrop>false</ScaleCrop>
  <Company>Springer-SBM</Company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ghan Crouch</cp:lastModifiedBy>
  <cp:revision>26</cp:revision>
  <dcterms:created xsi:type="dcterms:W3CDTF">2025-01-23T16:19:00Z</dcterms:created>
  <dcterms:modified xsi:type="dcterms:W3CDTF">2025-01-23T16:44:00Z</dcterms:modified>
</cp:coreProperties>
</file>